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4701" w:rsidRPr="00802872" w:rsidRDefault="008C4701" w:rsidP="008C470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028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able 1</w:t>
      </w:r>
      <w:r w:rsidRPr="00802872">
        <w:rPr>
          <w:color w:val="000000" w:themeColor="text1"/>
          <w:sz w:val="20"/>
          <w:szCs w:val="20"/>
        </w:rPr>
        <w:t xml:space="preserve"> </w:t>
      </w:r>
      <w:r w:rsidRPr="008028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Threshold values of semi-quantitative imaging markers</w:t>
      </w:r>
      <w:r w:rsidRPr="00802872">
        <w:rPr>
          <w:color w:val="000000" w:themeColor="text1"/>
          <w:sz w:val="20"/>
          <w:szCs w:val="20"/>
        </w:rPr>
        <w:t xml:space="preserve"> </w:t>
      </w:r>
      <w:r w:rsidRPr="008028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with optimal AUC, sensitivity, and specificity </w:t>
      </w: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897"/>
        <w:gridCol w:w="1037"/>
        <w:gridCol w:w="1026"/>
        <w:gridCol w:w="1152"/>
        <w:gridCol w:w="1201"/>
      </w:tblGrid>
      <w:tr w:rsidR="00802872" w:rsidRPr="00802872" w:rsidTr="005561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2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AUCmax</w:t>
            </w:r>
          </w:p>
        </w:tc>
        <w:tc>
          <w:tcPr>
            <w:tcW w:w="11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ns 100%</w:t>
            </w:r>
          </w:p>
        </w:tc>
        <w:tc>
          <w:tcPr>
            <w:tcW w:w="120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ec 100%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  <w:tcBorders>
              <w:top w:val="single" w:sz="1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8C4701" w:rsidRPr="00802872" w:rsidRDefault="008C4701" w:rsidP="005561D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  <w:tc>
          <w:tcPr>
            <w:tcW w:w="1037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Vmax</w:t>
            </w:r>
          </w:p>
        </w:tc>
        <w:tc>
          <w:tcPr>
            <w:tcW w:w="1026" w:type="dxa"/>
            <w:tcBorders>
              <w:top w:val="single" w:sz="18" w:space="0" w:color="auto"/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01" w:type="dxa"/>
            <w:tcBorders>
              <w:top w:val="single" w:sz="1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3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Vpeak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1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max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4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peak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ax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ean</w:t>
            </w:r>
          </w:p>
        </w:tc>
        <w:tc>
          <w:tcPr>
            <w:tcW w:w="102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8C4701" w:rsidRPr="00802872" w:rsidRDefault="008C4701" w:rsidP="005561D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>Adults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Vmax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8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6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4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Vpeak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1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max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6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6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.4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peak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8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5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ax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ean</w:t>
            </w:r>
          </w:p>
        </w:tc>
        <w:tc>
          <w:tcPr>
            <w:tcW w:w="1026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4</w:t>
            </w:r>
          </w:p>
        </w:tc>
        <w:tc>
          <w:tcPr>
            <w:tcW w:w="1152" w:type="dxa"/>
            <w:tcBorders>
              <w:bottom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01" w:type="dxa"/>
            <w:tcBorders>
              <w:bottom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5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 w:val="restart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textDirection w:val="btLr"/>
          </w:tcPr>
          <w:p w:rsidR="008C4701" w:rsidRPr="00802872" w:rsidRDefault="008C4701" w:rsidP="005561D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 w:val="0"/>
                <w:i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  <w:tc>
          <w:tcPr>
            <w:tcW w:w="1037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Vmax</w:t>
            </w:r>
          </w:p>
        </w:tc>
        <w:tc>
          <w:tcPr>
            <w:tcW w:w="1026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152" w:type="dxa"/>
            <w:tcBorders>
              <w:top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01" w:type="dxa"/>
            <w:tcBorders>
              <w:top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5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Vpeak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max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7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9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peak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8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6</w:t>
            </w:r>
          </w:p>
        </w:tc>
      </w:tr>
      <w:tr w:rsidR="00802872" w:rsidRPr="00802872" w:rsidTr="005561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ax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7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6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1</w:t>
            </w:r>
          </w:p>
        </w:tc>
      </w:tr>
      <w:tr w:rsidR="00802872" w:rsidRPr="00802872" w:rsidTr="005561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97" w:type="dxa"/>
            <w:vMerge/>
            <w:tcBorders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ean</w:t>
            </w:r>
          </w:p>
        </w:tc>
        <w:tc>
          <w:tcPr>
            <w:tcW w:w="1026" w:type="dxa"/>
            <w:tcBorders>
              <w:left w:val="single" w:sz="8" w:space="0" w:color="auto"/>
            </w:tcBorders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1152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</w:t>
            </w:r>
          </w:p>
        </w:tc>
        <w:tc>
          <w:tcPr>
            <w:tcW w:w="1201" w:type="dxa"/>
            <w:shd w:val="clear" w:color="auto" w:fill="auto"/>
          </w:tcPr>
          <w:p w:rsidR="008C4701" w:rsidRPr="00802872" w:rsidRDefault="008C4701" w:rsidP="005561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8</w:t>
            </w:r>
          </w:p>
        </w:tc>
      </w:tr>
    </w:tbl>
    <w:p w:rsidR="008C4701" w:rsidRPr="00802872" w:rsidRDefault="008C4701" w:rsidP="008C4701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0287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able showing threshold values of semi-quantitative imaging markers achieving highest AUC, sensitivity, and specificity. Abbreviations: AUC = area under the receiver operating curve; sens = sensitivity; spec = specificity; SUV = standard uptake value; SUL = standard uptake value adjusted for lean body mass; TLmax = tumor-to-liver maximal ratio; TLmean = tumor-to-liver mean ratio. </w:t>
      </w:r>
    </w:p>
    <w:p w:rsidR="008C4701" w:rsidRPr="00802872" w:rsidRDefault="008C4701" w:rsidP="008C4701">
      <w:pPr>
        <w:spacing w:line="480" w:lineRule="auto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:rsidR="008C4701" w:rsidRPr="00802872" w:rsidRDefault="008C4701" w:rsidP="00A8371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8C4701" w:rsidRPr="00802872" w:rsidRDefault="008C4701" w:rsidP="00A8371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</w:p>
    <w:p w:rsidR="008C4701" w:rsidRPr="00802872" w:rsidRDefault="008C4701">
      <w:pPr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028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 w:type="page"/>
      </w:r>
    </w:p>
    <w:p w:rsidR="00BB0B57" w:rsidRPr="00802872" w:rsidRDefault="00057B3A" w:rsidP="00A8371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028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Supplementary t</w:t>
      </w:r>
      <w:r w:rsidR="008C4701" w:rsidRPr="008028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able 2</w:t>
      </w:r>
      <w:r w:rsidR="00BB0B57" w:rsidRPr="00802872">
        <w:rPr>
          <w:rFonts w:ascii="Times New Roman" w:hAnsi="Times New Roman" w:cs="Times New Roman"/>
          <w:color w:val="000000" w:themeColor="text1"/>
        </w:rPr>
        <w:t xml:space="preserve"> </w:t>
      </w:r>
      <w:r w:rsidR="00BB0B57" w:rsidRPr="00802872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BB0B57" w:rsidRPr="008028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emi-quantitative imaging markers </w:t>
      </w:r>
      <w:r w:rsidR="00BB0B57" w:rsidRPr="00802872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="00BB0B57" w:rsidRPr="008028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reshold values offering 100% sensitivity and 100% specificity</w:t>
      </w:r>
    </w:p>
    <w:tbl>
      <w:tblPr>
        <w:tblStyle w:val="TableGrid"/>
        <w:tblW w:w="7358" w:type="dxa"/>
        <w:tblLayout w:type="fixed"/>
        <w:tblLook w:val="04A0" w:firstRow="1" w:lastRow="0" w:firstColumn="1" w:lastColumn="0" w:noHBand="0" w:noVBand="1"/>
      </w:tblPr>
      <w:tblGrid>
        <w:gridCol w:w="1042"/>
        <w:gridCol w:w="890"/>
        <w:gridCol w:w="517"/>
        <w:gridCol w:w="44"/>
        <w:gridCol w:w="463"/>
        <w:gridCol w:w="53"/>
        <w:gridCol w:w="36"/>
        <w:gridCol w:w="362"/>
        <w:gridCol w:w="27"/>
        <w:gridCol w:w="429"/>
        <w:gridCol w:w="572"/>
        <w:gridCol w:w="567"/>
        <w:gridCol w:w="6"/>
        <w:gridCol w:w="561"/>
        <w:gridCol w:w="10"/>
        <w:gridCol w:w="557"/>
        <w:gridCol w:w="14"/>
        <w:gridCol w:w="14"/>
        <w:gridCol w:w="539"/>
        <w:gridCol w:w="14"/>
        <w:gridCol w:w="14"/>
        <w:gridCol w:w="627"/>
      </w:tblGrid>
      <w:tr w:rsidR="00802872" w:rsidRPr="00802872" w:rsidTr="00A83714">
        <w:tc>
          <w:tcPr>
            <w:tcW w:w="10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1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P</w:t>
            </w:r>
          </w:p>
        </w:tc>
        <w:tc>
          <w:tcPr>
            <w:tcW w:w="507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P</w:t>
            </w:r>
          </w:p>
        </w:tc>
        <w:tc>
          <w:tcPr>
            <w:tcW w:w="45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N</w:t>
            </w:r>
          </w:p>
        </w:tc>
        <w:tc>
          <w:tcPr>
            <w:tcW w:w="456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N</w:t>
            </w:r>
          </w:p>
        </w:tc>
        <w:tc>
          <w:tcPr>
            <w:tcW w:w="57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ns</w:t>
            </w:r>
          </w:p>
        </w:tc>
        <w:tc>
          <w:tcPr>
            <w:tcW w:w="57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ec</w:t>
            </w:r>
          </w:p>
        </w:tc>
        <w:tc>
          <w:tcPr>
            <w:tcW w:w="571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PV</w:t>
            </w:r>
          </w:p>
        </w:tc>
        <w:tc>
          <w:tcPr>
            <w:tcW w:w="585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V</w:t>
            </w:r>
          </w:p>
        </w:tc>
        <w:tc>
          <w:tcPr>
            <w:tcW w:w="567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LR</w:t>
            </w:r>
          </w:p>
        </w:tc>
        <w:tc>
          <w:tcPr>
            <w:tcW w:w="62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LR</w:t>
            </w:r>
          </w:p>
        </w:tc>
      </w:tr>
      <w:tr w:rsidR="00802872" w:rsidRPr="00802872" w:rsidTr="00A83714">
        <w:tc>
          <w:tcPr>
            <w:tcW w:w="104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 xml:space="preserve">SUVmax </w:t>
            </w:r>
          </w:p>
        </w:tc>
        <w:tc>
          <w:tcPr>
            <w:tcW w:w="6316" w:type="dxa"/>
            <w:gridSpan w:val="21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</w:tr>
      <w:tr w:rsidR="00802872" w:rsidRPr="00802872" w:rsidTr="00A83714">
        <w:tc>
          <w:tcPr>
            <w:tcW w:w="1042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top w:val="single" w:sz="8" w:space="0" w:color="auto"/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8</w:t>
            </w:r>
          </w:p>
        </w:tc>
        <w:tc>
          <w:tcPr>
            <w:tcW w:w="517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507" w:type="dxa"/>
            <w:gridSpan w:val="2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7</w:t>
            </w:r>
          </w:p>
        </w:tc>
        <w:tc>
          <w:tcPr>
            <w:tcW w:w="451" w:type="dxa"/>
            <w:gridSpan w:val="3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6" w:type="dxa"/>
            <w:gridSpan w:val="2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2</w:t>
            </w:r>
          </w:p>
        </w:tc>
        <w:tc>
          <w:tcPr>
            <w:tcW w:w="57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71" w:type="dxa"/>
            <w:gridSpan w:val="2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85" w:type="dxa"/>
            <w:gridSpan w:val="3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9</w:t>
            </w:r>
          </w:p>
        </w:tc>
        <w:tc>
          <w:tcPr>
            <w:tcW w:w="627" w:type="dxa"/>
            <w:tcBorders>
              <w:top w:val="single" w:sz="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&gt;3.0 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5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8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3.5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7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7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6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4.0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6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3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9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4.5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1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9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68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7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5.0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2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8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83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4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5.5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4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5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.00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6.0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5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.57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3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7.3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Adults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3.6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2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1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7.4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8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5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6.5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0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1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802872" w:rsidRPr="00802872" w:rsidTr="00A83714"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Vpeak</w:t>
            </w: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</w:tr>
      <w:tr w:rsidR="00802872" w:rsidRPr="00802872" w:rsidTr="00A83714"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0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596" w:type="dxa"/>
            <w:gridSpan w:val="4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362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6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1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6.1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96" w:type="dxa"/>
            <w:gridSpan w:val="4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62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Adults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8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96" w:type="dxa"/>
            <w:gridSpan w:val="4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362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6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6.1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96" w:type="dxa"/>
            <w:gridSpan w:val="4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62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0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96" w:type="dxa"/>
            <w:gridSpan w:val="4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362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5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4.8</w:t>
            </w:r>
          </w:p>
        </w:tc>
        <w:tc>
          <w:tcPr>
            <w:tcW w:w="51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96" w:type="dxa"/>
            <w:gridSpan w:val="4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362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5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802872" w:rsidRPr="00802872" w:rsidTr="00A83714"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ax</w:t>
            </w: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</w:tr>
      <w:tr w:rsidR="00802872" w:rsidRPr="00802872" w:rsidTr="00A83714"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.0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7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2</w:t>
            </w: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1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8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27" w:type="dxa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Adults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.0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5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25</w:t>
            </w:r>
          </w:p>
        </w:tc>
        <w:tc>
          <w:tcPr>
            <w:tcW w:w="641" w:type="dxa"/>
            <w:gridSpan w:val="2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2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73" w:type="dxa"/>
            <w:gridSpan w:val="2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7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41" w:type="dxa"/>
            <w:gridSpan w:val="2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.6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50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3.1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802872" w:rsidRPr="00802872" w:rsidTr="00A83714"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TLmean</w:t>
            </w: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</w:tr>
      <w:tr w:rsidR="00802872" w:rsidRPr="00802872" w:rsidTr="00A83714"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.6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2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6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1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4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0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5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4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8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46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4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5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8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3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.12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6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3.0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6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7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0.00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4.8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2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Adults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.6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9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6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8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37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3.5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5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5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3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1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5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1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.50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4.8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802872" w:rsidRPr="00802872" w:rsidTr="00A83714"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max</w:t>
            </w: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</w:tr>
      <w:tr w:rsidR="00802872" w:rsidRPr="00802872" w:rsidTr="00A83714"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3.7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1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03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0.4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Adults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5.6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8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1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8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56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10.4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3.7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2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60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8.9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  <w:tr w:rsidR="00802872" w:rsidRPr="00802872" w:rsidTr="00A83714">
        <w:tc>
          <w:tcPr>
            <w:tcW w:w="10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SULpeak</w:t>
            </w: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Overall</w:t>
            </w:r>
          </w:p>
        </w:tc>
      </w:tr>
      <w:tr w:rsidR="00802872" w:rsidRPr="00802872" w:rsidTr="00A83714">
        <w:tc>
          <w:tcPr>
            <w:tcW w:w="1042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8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8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1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3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4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11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8.5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4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Adults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4.4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7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3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.71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8.5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6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6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29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316" w:type="dxa"/>
            <w:gridSpan w:val="21"/>
            <w:tcBorders>
              <w:left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  <w:lang w:val="en-US"/>
              </w:rPr>
              <w:t>Children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2.8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9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9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3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.25</w:t>
            </w: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104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0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&gt;6.6</w:t>
            </w:r>
          </w:p>
        </w:tc>
        <w:tc>
          <w:tcPr>
            <w:tcW w:w="561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16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425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429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572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gridSpan w:val="3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gridSpan w:val="3"/>
            <w:tcBorders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.00</w:t>
            </w:r>
          </w:p>
        </w:tc>
      </w:tr>
    </w:tbl>
    <w:p w:rsidR="00BB0B57" w:rsidRPr="00802872" w:rsidRDefault="00BB0B57" w:rsidP="00A83714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0287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able showing threshold values of semi-quantitative imaging markers with 100% sensitivity and 100% specificity. Abbreviations: FN = false negatives; FP = false positives; nLR = negative likelihood ratio; NPV = negative predictive value; pLR = positive likelihood ratio; PPV = positive predictive value; sens = sensitivity; spec = specificity; SUL = standard uptake value adjusted for lean body mass; SUV = standard uptake value; TLmax = tumor-to-liver maximal ratio; TLmean = tumor-to-liver mean ratio; TN = true negatives; TP = true positives. </w:t>
      </w:r>
    </w:p>
    <w:p w:rsidR="00BB0B57" w:rsidRPr="00802872" w:rsidRDefault="00BB0B57" w:rsidP="00A8371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:rsidR="00BB0B57" w:rsidRPr="00802872" w:rsidRDefault="00BB0B57" w:rsidP="00A8371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028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br w:type="page"/>
      </w:r>
      <w:bookmarkStart w:id="0" w:name="_GoBack"/>
      <w:bookmarkEnd w:id="0"/>
    </w:p>
    <w:p w:rsidR="00BB0B57" w:rsidRPr="00802872" w:rsidRDefault="00BB0B57" w:rsidP="00A83714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8028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8C4701" w:rsidRPr="00802872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3</w:t>
      </w:r>
      <w:r w:rsidRPr="00802872">
        <w:rPr>
          <w:rFonts w:ascii="Times New Roman" w:hAnsi="Times New Roman" w:cs="Times New Roman"/>
          <w:color w:val="000000" w:themeColor="text1"/>
        </w:rPr>
        <w:t xml:space="preserve"> </w:t>
      </w:r>
      <w:r w:rsidRPr="00802872">
        <w:rPr>
          <w:rFonts w:ascii="Times New Roman" w:hAnsi="Times New Roman" w:cs="Times New Roman"/>
          <w:color w:val="000000" w:themeColor="text1"/>
          <w:sz w:val="20"/>
          <w:szCs w:val="20"/>
        </w:rPr>
        <w:t>T</w:t>
      </w:r>
      <w:r w:rsidRPr="00802872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hreshold values combining TLmean and SUVmax</w:t>
      </w:r>
    </w:p>
    <w:tbl>
      <w:tblPr>
        <w:tblStyle w:val="TableGrid"/>
        <w:tblW w:w="9289" w:type="dxa"/>
        <w:tblLayout w:type="fixed"/>
        <w:tblLook w:val="04A0" w:firstRow="1" w:lastRow="0" w:firstColumn="1" w:lastColumn="0" w:noHBand="0" w:noVBand="1"/>
      </w:tblPr>
      <w:tblGrid>
        <w:gridCol w:w="360"/>
        <w:gridCol w:w="3375"/>
        <w:gridCol w:w="485"/>
        <w:gridCol w:w="477"/>
        <w:gridCol w:w="501"/>
        <w:gridCol w:w="508"/>
        <w:gridCol w:w="589"/>
        <w:gridCol w:w="596"/>
        <w:gridCol w:w="581"/>
        <w:gridCol w:w="604"/>
        <w:gridCol w:w="640"/>
        <w:gridCol w:w="573"/>
      </w:tblGrid>
      <w:tr w:rsidR="00802872" w:rsidRPr="00802872" w:rsidTr="00A83714">
        <w:tc>
          <w:tcPr>
            <w:tcW w:w="3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4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P</w:t>
            </w:r>
          </w:p>
        </w:tc>
        <w:tc>
          <w:tcPr>
            <w:tcW w:w="47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P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FN</w:t>
            </w:r>
          </w:p>
        </w:tc>
        <w:tc>
          <w:tcPr>
            <w:tcW w:w="5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N</w:t>
            </w:r>
          </w:p>
        </w:tc>
        <w:tc>
          <w:tcPr>
            <w:tcW w:w="5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ens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Spec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PV</w:t>
            </w:r>
          </w:p>
        </w:tc>
        <w:tc>
          <w:tcPr>
            <w:tcW w:w="60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PV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pLR</w:t>
            </w:r>
          </w:p>
        </w:tc>
        <w:tc>
          <w:tcPr>
            <w:tcW w:w="57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nLR</w:t>
            </w:r>
          </w:p>
        </w:tc>
      </w:tr>
      <w:tr w:rsidR="00802872" w:rsidRPr="00802872" w:rsidTr="00A83714">
        <w:tc>
          <w:tcPr>
            <w:tcW w:w="360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29" w:type="dxa"/>
            <w:gridSpan w:val="11"/>
            <w:tcBorders>
              <w:top w:val="single" w:sz="8" w:space="0" w:color="auto"/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ombined AND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top w:val="single" w:sz="8" w:space="0" w:color="auto"/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TLmean &gt; 2.0 + SUVmax &gt; 3.5</w:t>
            </w:r>
          </w:p>
        </w:tc>
        <w:tc>
          <w:tcPr>
            <w:tcW w:w="485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7</w:t>
            </w:r>
          </w:p>
        </w:tc>
        <w:tc>
          <w:tcPr>
            <w:tcW w:w="477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8</w:t>
            </w:r>
          </w:p>
        </w:tc>
        <w:tc>
          <w:tcPr>
            <w:tcW w:w="501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0</w:t>
            </w:r>
          </w:p>
        </w:tc>
        <w:tc>
          <w:tcPr>
            <w:tcW w:w="589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70</w:t>
            </w:r>
          </w:p>
        </w:tc>
        <w:tc>
          <w:tcPr>
            <w:tcW w:w="59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581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7</w:t>
            </w:r>
          </w:p>
        </w:tc>
        <w:tc>
          <w:tcPr>
            <w:tcW w:w="604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40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.00</w:t>
            </w:r>
          </w:p>
        </w:tc>
        <w:tc>
          <w:tcPr>
            <w:tcW w:w="573" w:type="dxa"/>
            <w:tcBorders>
              <w:top w:val="single" w:sz="8" w:space="0" w:color="auto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35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Lmean &gt; 2.3 + SUVmax &gt; 5.0 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7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3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Lmean &gt; 2.0 + SUVmax &gt; 5.5 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Lmean &gt; 2.0 + SUVmax &gt; 6.0 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Lmean &gt; 1.5 + SUVmax &gt; 5.5 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TLmean &gt; 1.5 + SUVmax &gt; 6.0 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6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58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6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8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86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94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30.00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  <w:t>0.41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929" w:type="dxa"/>
            <w:gridSpan w:val="11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lang w:val="en-US"/>
              </w:rPr>
              <w:t>Combined OR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ubset Tlmean &gt;2.0 / TLmean &lt;2.0 &amp; SUVmax &gt;3.5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2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6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0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2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1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00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64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Subset Tlmean &gt;2.3 / TLmean &lt;2.3 &amp; SUVmax &gt;3.5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1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7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0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4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2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00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76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Subset </w:t>
            </w: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lmean &gt;2.0 / TLmean &lt;2.0 &amp; SULmax &gt;5</w:t>
            </w: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.5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0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2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36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0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62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31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1.00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2.64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0.00</w:t>
            </w:r>
          </w:p>
        </w:tc>
      </w:tr>
      <w:tr w:rsidR="00802872" w:rsidRPr="00802872" w:rsidTr="00A83714">
        <w:tc>
          <w:tcPr>
            <w:tcW w:w="360" w:type="dxa"/>
            <w:vMerge/>
            <w:tcBorders>
              <w:left w:val="nil"/>
              <w:bottom w:val="nil"/>
              <w:right w:val="nil"/>
            </w:tcBorders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375" w:type="dxa"/>
            <w:tcBorders>
              <w:left w:val="nil"/>
            </w:tcBorders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 xml:space="preserve">Subset </w:t>
            </w: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Tlmean &gt;4.0 / TLmean &lt;4.0 &amp; SUL</w:t>
            </w: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  <w:t>max &gt;3.5</w:t>
            </w:r>
          </w:p>
        </w:tc>
        <w:tc>
          <w:tcPr>
            <w:tcW w:w="485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477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30</w:t>
            </w:r>
          </w:p>
        </w:tc>
        <w:tc>
          <w:tcPr>
            <w:tcW w:w="50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</w:t>
            </w:r>
          </w:p>
        </w:tc>
        <w:tc>
          <w:tcPr>
            <w:tcW w:w="508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28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0</w:t>
            </w:r>
          </w:p>
        </w:tc>
        <w:tc>
          <w:tcPr>
            <w:tcW w:w="596" w:type="dxa"/>
            <w:shd w:val="clear" w:color="auto" w:fill="auto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48</w:t>
            </w:r>
          </w:p>
        </w:tc>
        <w:tc>
          <w:tcPr>
            <w:tcW w:w="581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25</w:t>
            </w:r>
          </w:p>
        </w:tc>
        <w:tc>
          <w:tcPr>
            <w:tcW w:w="604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00</w:t>
            </w:r>
          </w:p>
        </w:tc>
        <w:tc>
          <w:tcPr>
            <w:tcW w:w="640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1.93</w:t>
            </w:r>
          </w:p>
        </w:tc>
        <w:tc>
          <w:tcPr>
            <w:tcW w:w="573" w:type="dxa"/>
            <w:vAlign w:val="center"/>
          </w:tcPr>
          <w:p w:rsidR="00BB0B57" w:rsidRPr="00802872" w:rsidRDefault="00BB0B57" w:rsidP="00A83714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20"/>
                <w:lang w:val="en-US"/>
              </w:rPr>
            </w:pPr>
            <w:r w:rsidRPr="00802872">
              <w:rPr>
                <w:rFonts w:ascii="Times New Roman" w:hAnsi="Times New Roman" w:cs="Times New Roman"/>
                <w:color w:val="000000" w:themeColor="text1"/>
                <w:sz w:val="18"/>
                <w:szCs w:val="20"/>
              </w:rPr>
              <w:t>0.00</w:t>
            </w:r>
          </w:p>
        </w:tc>
      </w:tr>
    </w:tbl>
    <w:p w:rsidR="00BB0B57" w:rsidRPr="00802872" w:rsidRDefault="00BB0B57" w:rsidP="00A83714">
      <w:pPr>
        <w:spacing w:line="480" w:lineRule="auto"/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</w:pPr>
      <w:r w:rsidRPr="00802872">
        <w:rPr>
          <w:rFonts w:ascii="Times New Roman" w:hAnsi="Times New Roman" w:cs="Times New Roman"/>
          <w:color w:val="000000" w:themeColor="text1"/>
          <w:sz w:val="16"/>
          <w:szCs w:val="16"/>
          <w:lang w:val="en-US"/>
        </w:rPr>
        <w:t xml:space="preserve">Table showing threshold values combining SUVmax and TLmean. Abbreviations: FN = false negatives; FP = false positives; nLR = negative likelihood ratio; NPV = negative predictive value; pLR = positive likelihood ratio; PPV = positive predictive value; sens = sensitivity; spec = specificity; SUL = standard uptake value adjusted for lean body mass; SUV = standard uptake value; TLmean = tumor-to-liver mean ratio; TN = true negatives; TP = true positives. </w:t>
      </w:r>
    </w:p>
    <w:p w:rsidR="001C3038" w:rsidRPr="00802872" w:rsidRDefault="001C3038" w:rsidP="008C4701">
      <w:pPr>
        <w:rPr>
          <w:rFonts w:ascii="Times New Roman" w:hAnsi="Times New Roman" w:cs="Times New Roman"/>
          <w:color w:val="000000" w:themeColor="text1"/>
          <w:lang w:val="en-US"/>
        </w:rPr>
      </w:pPr>
    </w:p>
    <w:sectPr w:rsidR="001C3038" w:rsidRPr="00802872" w:rsidSect="0080287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42F4CC9"/>
    <w:multiLevelType w:val="hybridMultilevel"/>
    <w:tmpl w:val="D81C2E1A"/>
    <w:lvl w:ilvl="0" w:tplc="3C4A598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04588C"/>
    <w:multiLevelType w:val="hybridMultilevel"/>
    <w:tmpl w:val="3FB8D8A4"/>
    <w:lvl w:ilvl="0" w:tplc="0CEC02E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0B57"/>
    <w:rsid w:val="00057B3A"/>
    <w:rsid w:val="001C3038"/>
    <w:rsid w:val="004E202E"/>
    <w:rsid w:val="006B0771"/>
    <w:rsid w:val="00802872"/>
    <w:rsid w:val="00883642"/>
    <w:rsid w:val="008C4701"/>
    <w:rsid w:val="00A83714"/>
    <w:rsid w:val="00A95BFA"/>
    <w:rsid w:val="00AA2496"/>
    <w:rsid w:val="00B248A2"/>
    <w:rsid w:val="00BB0B57"/>
    <w:rsid w:val="00FA09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E9A1173-8E3F-42B8-8B81-91553C765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0B57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B0B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B0B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B0B57"/>
    <w:rPr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BB0B5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List1">
    <w:name w:val="Medium List 1"/>
    <w:basedOn w:val="TableNormal"/>
    <w:uiPriority w:val="65"/>
    <w:rsid w:val="00BB0B57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B0B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0B57"/>
    <w:rPr>
      <w:rFonts w:ascii="Tahoma" w:hAnsi="Tahoma" w:cs="Tahoma"/>
      <w:sz w:val="16"/>
      <w:szCs w:val="16"/>
      <w:lang w:val="en-GB"/>
    </w:rPr>
  </w:style>
  <w:style w:type="table" w:styleId="LightShading">
    <w:name w:val="Light Shading"/>
    <w:basedOn w:val="TableNormal"/>
    <w:uiPriority w:val="60"/>
    <w:rsid w:val="00BB0B5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BB0B57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B0B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B0B57"/>
    <w:rPr>
      <w:b/>
      <w:bCs/>
      <w:sz w:val="20"/>
      <w:szCs w:val="20"/>
      <w:lang w:val="en-GB"/>
    </w:rPr>
  </w:style>
  <w:style w:type="table" w:styleId="MediumList1-Accent1">
    <w:name w:val="Medium List 1 Accent 1"/>
    <w:basedOn w:val="TableNormal"/>
    <w:uiPriority w:val="65"/>
    <w:rsid w:val="00BB0B5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paragraph" w:styleId="ListParagraph">
    <w:name w:val="List Paragraph"/>
    <w:basedOn w:val="Normal"/>
    <w:uiPriority w:val="34"/>
    <w:qFormat/>
    <w:rsid w:val="00BB0B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87</Words>
  <Characters>4491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TP Expertise</dc:creator>
  <cp:lastModifiedBy>Bakyalakshmi C.</cp:lastModifiedBy>
  <cp:revision>7</cp:revision>
  <cp:lastPrinted>2021-05-30T11:50:00Z</cp:lastPrinted>
  <dcterms:created xsi:type="dcterms:W3CDTF">2021-10-26T08:38:00Z</dcterms:created>
  <dcterms:modified xsi:type="dcterms:W3CDTF">2021-12-29T13:45:00Z</dcterms:modified>
</cp:coreProperties>
</file>